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C937B" w14:textId="77777777" w:rsidR="00350441" w:rsidRDefault="00350441" w:rsidP="00350441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59440279"/>
      <w:r>
        <w:rPr>
          <w:rFonts w:ascii="Times New Roman" w:hAnsi="Times New Roman" w:cs="Times New Roman"/>
          <w:b/>
          <w:bCs/>
          <w:sz w:val="24"/>
          <w:szCs w:val="24"/>
        </w:rPr>
        <w:t>Age Related Changes of Rib Cortical Bone Matrix and the Application to Forensic Age-at-Death Estimation</w:t>
      </w:r>
      <w:bookmarkEnd w:id="0"/>
    </w:p>
    <w:p w14:paraId="56948B75" w14:textId="2032E684" w:rsidR="00155A5A" w:rsidRPr="00EF4F05" w:rsidRDefault="00155A5A" w:rsidP="00155A5A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F4F05">
        <w:rPr>
          <w:rFonts w:ascii="Times New Roman" w:hAnsi="Times New Roman" w:cs="Times New Roman"/>
          <w:sz w:val="24"/>
          <w:szCs w:val="24"/>
        </w:rPr>
        <w:t>Andrea Bonicelli</w:t>
      </w:r>
      <w:r w:rsidRPr="00EF4F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EF4F05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EF4F05">
        <w:rPr>
          <w:rFonts w:ascii="Times New Roman" w:hAnsi="Times New Roman" w:cs="Times New Roman"/>
          <w:sz w:val="24"/>
          <w:szCs w:val="24"/>
        </w:rPr>
        <w:t>, Peter Zioupos</w:t>
      </w:r>
      <w:r w:rsidRPr="00EF4F0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F4F05">
        <w:rPr>
          <w:rFonts w:ascii="Times New Roman" w:hAnsi="Times New Roman" w:cs="Times New Roman"/>
          <w:sz w:val="24"/>
          <w:szCs w:val="24"/>
        </w:rPr>
        <w:t>, Emily Arnold</w:t>
      </w:r>
      <w:r w:rsidRPr="00EF4F0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F4F05">
        <w:rPr>
          <w:rFonts w:ascii="Times New Roman" w:hAnsi="Times New Roman" w:cs="Times New Roman"/>
          <w:sz w:val="24"/>
          <w:szCs w:val="24"/>
        </w:rPr>
        <w:t>,</w:t>
      </w:r>
      <w:r w:rsidR="00062156">
        <w:rPr>
          <w:rFonts w:ascii="Times New Roman" w:hAnsi="Times New Roman" w:cs="Times New Roman"/>
          <w:sz w:val="24"/>
          <w:szCs w:val="24"/>
        </w:rPr>
        <w:t xml:space="preserve"> Keith D.</w:t>
      </w:r>
      <w:r>
        <w:rPr>
          <w:rFonts w:ascii="Times New Roman" w:hAnsi="Times New Roman" w:cs="Times New Roman"/>
          <w:sz w:val="24"/>
          <w:szCs w:val="24"/>
        </w:rPr>
        <w:t xml:space="preserve"> Roge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4F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4F05">
        <w:rPr>
          <w:rFonts w:ascii="Times New Roman" w:hAnsi="Times New Roman" w:cs="Times New Roman"/>
          <w:sz w:val="24"/>
          <w:szCs w:val="24"/>
        </w:rPr>
        <w:t>Bledar</w:t>
      </w:r>
      <w:proofErr w:type="spellEnd"/>
      <w:r w:rsidRPr="00EF4F05">
        <w:rPr>
          <w:rFonts w:ascii="Times New Roman" w:hAnsi="Times New Roman" w:cs="Times New Roman"/>
          <w:sz w:val="24"/>
          <w:szCs w:val="24"/>
        </w:rPr>
        <w:t xml:space="preserve"> Xhemali</w:t>
      </w:r>
      <w:r w:rsidRPr="00EF4F0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F4F05">
        <w:rPr>
          <w:rFonts w:ascii="Times New Roman" w:hAnsi="Times New Roman" w:cs="Times New Roman"/>
          <w:sz w:val="24"/>
          <w:szCs w:val="24"/>
        </w:rPr>
        <w:t>, Elena F. Kranioti</w:t>
      </w:r>
      <w:r w:rsidRPr="00EF4F05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1BB6EADD" w14:textId="77777777" w:rsidR="00155A5A" w:rsidRPr="00EF4F05" w:rsidRDefault="00155A5A" w:rsidP="00155A5A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5CCE37" w14:textId="77777777" w:rsidR="00155A5A" w:rsidRPr="004218A1" w:rsidRDefault="00155A5A" w:rsidP="00155A5A">
      <w:pPr>
        <w:spacing w:before="120"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218A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4218A1">
        <w:rPr>
          <w:rFonts w:ascii="Times New Roman" w:hAnsi="Times New Roman" w:cs="Times New Roman"/>
          <w:i/>
          <w:iCs/>
          <w:sz w:val="20"/>
          <w:szCs w:val="20"/>
        </w:rPr>
        <w:t>Edinburgh Unit for Forensic Anthropology, School of History Classics and Archaeology, University of Edinburgh, Edinburgh, United Kingdom</w:t>
      </w:r>
    </w:p>
    <w:p w14:paraId="2A5FFB15" w14:textId="77777777" w:rsidR="00155A5A" w:rsidRDefault="00155A5A" w:rsidP="00155A5A">
      <w:pPr>
        <w:spacing w:before="120"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218A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4218A1">
        <w:rPr>
          <w:rFonts w:ascii="Times New Roman" w:hAnsi="Times New Roman" w:cs="Times New Roman"/>
          <w:i/>
          <w:iCs/>
          <w:sz w:val="20"/>
          <w:szCs w:val="20"/>
        </w:rPr>
        <w:t xml:space="preserve">Musculoskeletal &amp; </w:t>
      </w:r>
      <w:proofErr w:type="spellStart"/>
      <w:r w:rsidRPr="004218A1">
        <w:rPr>
          <w:rFonts w:ascii="Times New Roman" w:hAnsi="Times New Roman" w:cs="Times New Roman"/>
          <w:i/>
          <w:iCs/>
          <w:sz w:val="20"/>
          <w:szCs w:val="20"/>
        </w:rPr>
        <w:t>Medicolegal</w:t>
      </w:r>
      <w:proofErr w:type="spellEnd"/>
      <w:r w:rsidRPr="004218A1">
        <w:rPr>
          <w:rFonts w:ascii="Times New Roman" w:hAnsi="Times New Roman" w:cs="Times New Roman"/>
          <w:i/>
          <w:iCs/>
          <w:sz w:val="20"/>
          <w:szCs w:val="20"/>
        </w:rPr>
        <w:t xml:space="preserve"> Research Group, Cranfield Forensic Institute, Defence Academy of the UK, </w:t>
      </w:r>
      <w:proofErr w:type="spellStart"/>
      <w:r w:rsidRPr="004218A1">
        <w:rPr>
          <w:rFonts w:ascii="Times New Roman" w:hAnsi="Times New Roman" w:cs="Times New Roman"/>
          <w:i/>
          <w:iCs/>
          <w:sz w:val="20"/>
          <w:szCs w:val="20"/>
        </w:rPr>
        <w:t>Shrivenham</w:t>
      </w:r>
      <w:proofErr w:type="spellEnd"/>
      <w:r w:rsidRPr="004218A1">
        <w:rPr>
          <w:rFonts w:ascii="Times New Roman" w:hAnsi="Times New Roman" w:cs="Times New Roman"/>
          <w:i/>
          <w:iCs/>
          <w:sz w:val="20"/>
          <w:szCs w:val="20"/>
        </w:rPr>
        <w:t>, United Kingdom</w:t>
      </w:r>
    </w:p>
    <w:p w14:paraId="3F302C12" w14:textId="77777777" w:rsidR="00155A5A" w:rsidRPr="004E0967" w:rsidRDefault="00155A5A" w:rsidP="00155A5A">
      <w:pPr>
        <w:spacing w:before="120"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Materials Science and Radiation Group, Cranfield Forensic Institute, Defence Academy of the UK,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Shrivenham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>, United Kingdom</w:t>
      </w:r>
    </w:p>
    <w:p w14:paraId="210991C9" w14:textId="77777777" w:rsidR="00744D11" w:rsidRDefault="00744D11" w:rsidP="00744D11">
      <w:pPr>
        <w:spacing w:before="120"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i/>
          <w:iCs/>
          <w:sz w:val="20"/>
          <w:szCs w:val="20"/>
        </w:rPr>
        <w:t>Institute of Forensic Medicine, Tirana, Albania</w:t>
      </w:r>
    </w:p>
    <w:p w14:paraId="3FB26497" w14:textId="77777777" w:rsidR="00155A5A" w:rsidRPr="004218A1" w:rsidRDefault="00155A5A" w:rsidP="00155A5A">
      <w:pPr>
        <w:spacing w:before="120"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</w:t>
      </w:r>
      <w:r w:rsidRPr="004218A1">
        <w:rPr>
          <w:rFonts w:ascii="Times New Roman" w:hAnsi="Times New Roman" w:cs="Times New Roman"/>
          <w:i/>
          <w:iCs/>
          <w:sz w:val="20"/>
          <w:szCs w:val="20"/>
        </w:rPr>
        <w:t xml:space="preserve">Department of Forensic Sciences, Faculty of Medicine, University of Crete, </w:t>
      </w:r>
      <w:proofErr w:type="spellStart"/>
      <w:r w:rsidRPr="004218A1">
        <w:rPr>
          <w:rFonts w:ascii="Times New Roman" w:hAnsi="Times New Roman" w:cs="Times New Roman"/>
          <w:i/>
          <w:iCs/>
          <w:sz w:val="20"/>
          <w:szCs w:val="20"/>
        </w:rPr>
        <w:t>Heraklion</w:t>
      </w:r>
      <w:proofErr w:type="spellEnd"/>
      <w:r w:rsidRPr="004218A1">
        <w:rPr>
          <w:rFonts w:ascii="Times New Roman" w:hAnsi="Times New Roman" w:cs="Times New Roman"/>
          <w:i/>
          <w:iCs/>
          <w:sz w:val="20"/>
          <w:szCs w:val="20"/>
        </w:rPr>
        <w:t>, Greece</w:t>
      </w:r>
    </w:p>
    <w:p w14:paraId="09550897" w14:textId="77777777" w:rsidR="00155A5A" w:rsidRDefault="00155A5A">
      <w:pPr>
        <w:rPr>
          <w:rFonts w:ascii="Times New Roman" w:hAnsi="Times New Roman" w:cs="Times New Roman"/>
          <w:sz w:val="24"/>
          <w:szCs w:val="24"/>
        </w:rPr>
      </w:pPr>
    </w:p>
    <w:p w14:paraId="48E71C7B" w14:textId="77777777" w:rsidR="00155A5A" w:rsidRDefault="00155A5A">
      <w:pPr>
        <w:rPr>
          <w:rFonts w:ascii="Times New Roman" w:hAnsi="Times New Roman" w:cs="Times New Roman"/>
          <w:sz w:val="24"/>
          <w:szCs w:val="24"/>
        </w:rPr>
      </w:pPr>
    </w:p>
    <w:p w14:paraId="75BD8BF7" w14:textId="26063D9E" w:rsidR="00FE1CBE" w:rsidRPr="00FE1CBE" w:rsidRDefault="00FE1CB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3753"/>
        <w:gridCol w:w="978"/>
        <w:gridCol w:w="674"/>
      </w:tblGrid>
      <w:tr w:rsidR="00FE1CBE" w:rsidRPr="00CA34D4" w14:paraId="280F3C41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89F0A8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de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86353F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use of D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599788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BB2DE8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</w:tr>
      <w:tr w:rsidR="00FE1CBE" w:rsidRPr="00CA34D4" w14:paraId="63F6AA3C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B875C5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2EE1719" w14:textId="6AABCAAB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nshot wound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2F8FB6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4D1E97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FE1CBE" w:rsidRPr="00CA34D4" w14:paraId="3FC19013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8EDB37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2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20B8745" w14:textId="3488C4BC" w:rsidR="00FE1CBE" w:rsidRPr="00CA34D4" w:rsidRDefault="00F6532F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dden d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F51392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A09A9B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FE1CBE" w:rsidRPr="00CA34D4" w14:paraId="6C5F8536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FC10FA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3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C816E74" w14:textId="02EAAE4A" w:rsidR="00FE1CBE" w:rsidRPr="00CA34D4" w:rsidRDefault="00F6532F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ffic a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C771F6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0FC5BE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FE1CBE" w:rsidRPr="00CA34D4" w14:paraId="5E28FC1A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7865AF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85C556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death-cardiac infar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9460A1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EFD155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FE1CBE" w:rsidRPr="00CA34D4" w14:paraId="678DAC21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55C6C8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5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5BD47C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aniocerebral</w:t>
            </w:r>
            <w:proofErr w:type="spellEnd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rauma-traffic a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97735A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D51D60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FE1CBE" w:rsidRPr="00CA34D4" w14:paraId="1DFC1268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1114E0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6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FEBF6F4" w14:textId="7A7E2E84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nshot wound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A6DCB4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11B439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FE1CBE" w:rsidRPr="00CA34D4" w14:paraId="7F9392A6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A5AD58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7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9BD98C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upational a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99A8E6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95651F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FE1CBE" w:rsidRPr="00CA34D4" w14:paraId="7EEBC9BC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B6DD85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012AE4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-car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7B46D4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FD0F8F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FE1CBE" w:rsidRPr="00CA34D4" w14:paraId="32FEF11B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6A71F5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9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46B2C8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t by lighte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E98B0B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2BFCBE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FE1CBE" w:rsidRPr="00CA34D4" w14:paraId="163B266E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974608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0A77B4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43105A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7B357C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FE1CBE" w:rsidRPr="00CA34D4" w14:paraId="74CF8864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63DFD8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1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333633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ll from heigh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572A3C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A01DED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FE1CBE" w:rsidRPr="00CA34D4" w14:paraId="0F9924C5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8B068C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2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2B15FB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-car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9B1776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83F4DD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FE1CBE" w:rsidRPr="00CA34D4" w14:paraId="0812BAAD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12444E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3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7731EC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670136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4A63A2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FE1CBE" w:rsidRPr="00CA34D4" w14:paraId="202042F0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19028A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2749C8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ng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EA4FB2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A43A51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FE1CBE" w:rsidRPr="00CA34D4" w14:paraId="38DD68C8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0B4A8C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5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DBBF85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d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F32185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FDC7E1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FE1CBE" w:rsidRPr="00CA34D4" w14:paraId="391E99D5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1099E3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6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908855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ium oxide death (quicklime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6F04C2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BA5223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FE1CBE" w:rsidRPr="00CA34D4" w14:paraId="54CDF3D3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60051F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7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555B63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-car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43D3AD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C08486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FE1CBE" w:rsidRPr="00CA34D4" w14:paraId="3A182F9E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C0FDB2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756C6B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ng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7128E8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DF2E3C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FE1CBE" w:rsidRPr="00CA34D4" w14:paraId="7D4D0D8C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CE7855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9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8F2EBE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ll from heigh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A51484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B4E7E3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FE1CBE" w:rsidRPr="00CA34D4" w14:paraId="10EE13C5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00DA09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2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5D63D2E" w14:textId="58BBA35F" w:rsidR="00FE1CBE" w:rsidRPr="00CA34D4" w:rsidRDefault="00F6532F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6F611B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913353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FE1CBE" w:rsidRPr="00CA34D4" w14:paraId="23B65ADC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8791F4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21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9B258F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-car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A0BB19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DA951D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E1CBE" w:rsidRPr="00CA34D4" w14:paraId="7C814572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5C8800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22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17E3E7FB" w14:textId="17850715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  <w:r w:rsidR="00F65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hot wound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D47497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2D97C4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FE1CBE" w:rsidRPr="00CA34D4" w14:paraId="14F58320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652133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23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15B7CE9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77C633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9F8482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FE1CBE" w:rsidRPr="00CA34D4" w14:paraId="11160091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9B40C8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2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B50C5A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4BC274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13BE03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FE1CBE" w:rsidRPr="00CA34D4" w14:paraId="55F912AC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42078F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25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CCC8D3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-car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E5264C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9EFF79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FE1CBE" w:rsidRPr="00CA34D4" w14:paraId="76EB4A2D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F4E35A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26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66C904D" w14:textId="25549469" w:rsidR="00FE1CBE" w:rsidRPr="00CA34D4" w:rsidRDefault="00EC02F9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nshot wound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DE8848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C3135D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FE1CBE" w:rsidRPr="00CA34D4" w14:paraId="052D3332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B898EB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27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734F1C0" w14:textId="5AE3FDD2" w:rsidR="00FE1CBE" w:rsidRPr="00CA34D4" w:rsidRDefault="00EC02F9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nshot wound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52B227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2D65FF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FE1CBE" w:rsidRPr="00CA34D4" w14:paraId="6E7C1E0B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211C72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Rib2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F12E42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rned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2C7D86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7C6BE3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FE1CBE" w:rsidRPr="00CA34D4" w14:paraId="3F64E16B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A99729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29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BCD3E8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-car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BE3B12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911152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</w:tr>
      <w:tr w:rsidR="00FE1CBE" w:rsidRPr="00CA34D4" w14:paraId="26E70FB2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C28897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3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A2E213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e by 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6BC773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7377DE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FE1CBE" w:rsidRPr="00CA34D4" w14:paraId="2B5BD616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951D97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31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40F52E3" w14:textId="7890E7C1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dden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AEBA6F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D70CC5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FE1CBE" w:rsidRPr="00CA34D4" w14:paraId="74614F14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D30D17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32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4E0F3BC" w14:textId="2BB55DE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dden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4F358F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6A934F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FE1CBE" w:rsidRPr="00CA34D4" w14:paraId="6D7E6846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423955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33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42449B8" w14:textId="1CF0F464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dden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F2D1D5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0CC6CF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FE1CBE" w:rsidRPr="00CA34D4" w14:paraId="6D1F4F2E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573262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3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D8BDFE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-car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A19F8D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16CFC7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FE1CBE" w:rsidRPr="00CA34D4" w14:paraId="7943431A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52D76A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35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1C2D772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-car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741CE0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289530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FE1CBE" w:rsidRPr="00CA34D4" w14:paraId="229504EE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4723D8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36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DAFFC80" w14:textId="1DFDB279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ll from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igh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3768FC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676472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FE1CBE" w:rsidRPr="00CA34D4" w14:paraId="6A9B4023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9EADCC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37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225831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d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4238C7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2D042B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FE1CBE" w:rsidRPr="00CA34D4" w14:paraId="6B3C27CC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0F875A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3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6C55F1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-car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CDD67F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4E9750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FE1CBE" w:rsidRPr="00CA34D4" w14:paraId="2090D4C5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DCFA02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39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1404A32" w14:textId="4B885218" w:rsidR="00FE1CBE" w:rsidRPr="00CA34D4" w:rsidRDefault="00F6532F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A6B190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9AC42F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</w:tr>
      <w:tr w:rsidR="00FE1CBE" w:rsidRPr="00CA34D4" w14:paraId="5077725D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F3F4C6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4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A62E627" w14:textId="72CF2C32" w:rsidR="00FE1CBE" w:rsidRPr="00CA34D4" w:rsidRDefault="00ED5DC6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lling from heigh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F24652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24A1E4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FE1CBE" w:rsidRPr="00CA34D4" w14:paraId="79D59B3D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16B2FF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41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81B792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w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102F0D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8DEE3C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FE1CBE" w:rsidRPr="00CA34D4" w14:paraId="0C37B6C9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2B171B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42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C644B6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-car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EAC902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D23A9D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FE1CBE" w:rsidRPr="00CA34D4" w14:paraId="2D824EB4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06C057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43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B1AE59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w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1E6F4F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450DED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FE1CBE" w:rsidRPr="00CA34D4" w14:paraId="2C0419A4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B120C6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4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E71DFE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-car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1A73B5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79D63A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FE1CBE" w:rsidRPr="00CA34D4" w14:paraId="043CAB70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4586F9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45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FBE950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d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D671F5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829BCC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FE1CBE" w:rsidRPr="00CA34D4" w14:paraId="601D0F98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689AC8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46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AAD4DE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-car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593597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0DCC27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FE1CBE" w:rsidRPr="00CA34D4" w14:paraId="1D902DDA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5EC154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47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CF8530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D96FDE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4975B2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FE1CBE" w:rsidRPr="00CA34D4" w14:paraId="4AEECF9B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F3BB96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4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144302E" w14:textId="39DB33C2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tus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FF9426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875669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FE1CBE" w:rsidRPr="00CA34D4" w14:paraId="3ABA3155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69F523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49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922BB56" w14:textId="5BD0FD1D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F6532F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cardial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479AF8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B4FAD5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FE1CBE" w:rsidRPr="00CA34D4" w14:paraId="5EF7AFF5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403696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5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1EFD1A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dos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84C200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B75BD9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FE1CBE" w:rsidRPr="00CA34D4" w14:paraId="2723F9A7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F26433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51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9EE50F4" w14:textId="0A98C1BB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uma,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6A479A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EDBF3C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FE1CBE" w:rsidRPr="00CA34D4" w14:paraId="7E0DC057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A2D45C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52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5DA890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BC8CCE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169AC8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FE1CBE" w:rsidRPr="00CA34D4" w14:paraId="7F021AC6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098B41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53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D414174" w14:textId="1D24E7CB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F6532F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morrhag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B78BF0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246539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</w:tr>
      <w:tr w:rsidR="00FE1CBE" w:rsidRPr="00CA34D4" w14:paraId="49BE17C0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ECA2A5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5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CC75B17" w14:textId="6046DCE8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tus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6FE7B7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BD4473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942D17" w:rsidRPr="00CA34D4" w14:paraId="68C16769" w14:textId="77777777" w:rsidTr="00F438FA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CA1EEE7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55</w:t>
            </w:r>
          </w:p>
        </w:tc>
        <w:tc>
          <w:tcPr>
            <w:tcW w:w="3753" w:type="dxa"/>
            <w:shd w:val="clear" w:color="auto" w:fill="auto"/>
            <w:noWrap/>
            <w:hideMark/>
          </w:tcPr>
          <w:p w14:paraId="0B56D8B5" w14:textId="0D8F71AC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4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DC4417E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D1138EC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942D17" w:rsidRPr="00CA34D4" w14:paraId="50CBBE51" w14:textId="77777777" w:rsidTr="00F438FA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EA91164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56</w:t>
            </w:r>
          </w:p>
        </w:tc>
        <w:tc>
          <w:tcPr>
            <w:tcW w:w="3753" w:type="dxa"/>
            <w:shd w:val="clear" w:color="auto" w:fill="auto"/>
            <w:noWrap/>
            <w:hideMark/>
          </w:tcPr>
          <w:p w14:paraId="170D18E6" w14:textId="08BE4216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4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C80F4C9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A3BBCEE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</w:tr>
      <w:tr w:rsidR="00FE1CBE" w:rsidRPr="00CA34D4" w14:paraId="187B9EBF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3510AA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57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713AC92" w14:textId="22ABD5E1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fectious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eas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8D0447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8DE700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FE1CBE" w:rsidRPr="00CA34D4" w14:paraId="6F8C3FD0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985CAB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5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CBDE92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hyxi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CA74D6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950104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942D17" w:rsidRPr="00CA34D4" w14:paraId="596B63FB" w14:textId="77777777" w:rsidTr="00D33481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2790339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59</w:t>
            </w:r>
          </w:p>
        </w:tc>
        <w:tc>
          <w:tcPr>
            <w:tcW w:w="3753" w:type="dxa"/>
            <w:shd w:val="clear" w:color="auto" w:fill="auto"/>
            <w:noWrap/>
            <w:hideMark/>
          </w:tcPr>
          <w:p w14:paraId="277D9ADE" w14:textId="5E340C28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8AB058D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400AFF6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  <w:bookmarkStart w:id="1" w:name="_GoBack"/>
            <w:bookmarkEnd w:id="1"/>
          </w:p>
        </w:tc>
      </w:tr>
      <w:tr w:rsidR="00942D17" w:rsidRPr="00CA34D4" w14:paraId="253F5342" w14:textId="77777777" w:rsidTr="00D33481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7E77884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60</w:t>
            </w:r>
          </w:p>
        </w:tc>
        <w:tc>
          <w:tcPr>
            <w:tcW w:w="3753" w:type="dxa"/>
            <w:shd w:val="clear" w:color="auto" w:fill="auto"/>
            <w:noWrap/>
            <w:hideMark/>
          </w:tcPr>
          <w:p w14:paraId="56071BBF" w14:textId="1518EE0C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9C04646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054EE1C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FE1CBE" w:rsidRPr="00CA34D4" w14:paraId="2468703D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969CF7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61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B48BC75" w14:textId="3B4598C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ertebral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um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0729F2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84FB1E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</w:tr>
      <w:tr w:rsidR="00FE1CBE" w:rsidRPr="00CA34D4" w14:paraId="04C17D62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5A6AA1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62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5D88E65" w14:textId="7052EA73" w:rsidR="00FE1CBE" w:rsidRPr="00CA34D4" w:rsidRDefault="00F6532F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organ</w:t>
            </w:r>
            <w:proofErr w:type="spellEnd"/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function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FDBA89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8DE572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FE1CBE" w:rsidRPr="00CA34D4" w14:paraId="2440821C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DF3DDC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63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F8F4E6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7C02AC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235C7D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FE1CBE" w:rsidRPr="00CA34D4" w14:paraId="15D15AA4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9CC417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6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BF75AA7" w14:textId="6E502900" w:rsidR="00FE1CBE" w:rsidRPr="00CA34D4" w:rsidRDefault="00F6532F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agic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ck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B5D80E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D26D54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</w:tr>
      <w:tr w:rsidR="00FE1CBE" w:rsidRPr="00CA34D4" w14:paraId="746F9323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B8F087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65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945851E" w14:textId="23BE7FF2" w:rsidR="00FE1CBE" w:rsidRPr="00CA34D4" w:rsidRDefault="00942D17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ocardi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B10A45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87D92A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FE1CBE" w:rsidRPr="00CA34D4" w14:paraId="6C0D3456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76CA5B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66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1E1D5A6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72313C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7BB007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FE1CBE" w:rsidRPr="00CA34D4" w14:paraId="448427EB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19DAB0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67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8B7C31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hyxi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CC48AD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B0E73F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FE1CBE" w:rsidRPr="00CA34D4" w14:paraId="2992AF29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CFC440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6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14C9A7D8" w14:textId="517E2B62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uma,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738B5E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5A72DB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FE1CBE" w:rsidRPr="00CA34D4" w14:paraId="525287A3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B56895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69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1DFB974" w14:textId="39E391F6" w:rsidR="00FE1CBE" w:rsidRPr="00CA34D4" w:rsidRDefault="00942D17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ocardi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EDA71E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D4F9D4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FE1CBE" w:rsidRPr="00CA34D4" w14:paraId="1FF50213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32A4AF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7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889A10B" w14:textId="08AEC04A" w:rsidR="00FE1CBE" w:rsidRPr="00CA34D4" w:rsidRDefault="00F6532F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agic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ock,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2F4044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654029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FE1CBE" w:rsidRPr="00CA34D4" w14:paraId="7B09D458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55D5FD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71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A331CF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5EA0ED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F48E87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</w:tr>
      <w:tr w:rsidR="00FE1CBE" w:rsidRPr="00CA34D4" w14:paraId="0CE27C16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32434F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72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F11EC62" w14:textId="1DFE2672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uma,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DA64BF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FBCE67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FE1CBE" w:rsidRPr="00CA34D4" w14:paraId="5BD582FC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7BF207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73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A4CA80E" w14:textId="24748D91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uma,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9D7F77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D3DEDB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FE1CBE" w:rsidRPr="00CA34D4" w14:paraId="4DC5D362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90EE0E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7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AD6D23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hyxi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E4B48B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931924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FE1CBE" w:rsidRPr="00CA34D4" w14:paraId="2ACBB865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94B40C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Rib75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1700D488" w14:textId="7755DE46" w:rsidR="00FE1CBE" w:rsidRPr="00CA34D4" w:rsidRDefault="00942D17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ocardi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5E62EC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A9CC20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FE1CBE" w:rsidRPr="00CA34D4" w14:paraId="685F3390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46DC33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76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1E734F3" w14:textId="603EED64" w:rsidR="00FE1CBE" w:rsidRPr="00CA34D4" w:rsidRDefault="00F6532F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agic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ock,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DE746E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C98436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FE1CBE" w:rsidRPr="00CA34D4" w14:paraId="2AD89C2C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74A176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77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0704FBC" w14:textId="009267BE" w:rsidR="00FE1CBE" w:rsidRPr="00CA34D4" w:rsidRDefault="00942D17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ocardi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FAFDB8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885AA0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  <w:tr w:rsidR="00FE1CBE" w:rsidRPr="00CA34D4" w14:paraId="5F1735FB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2EBFE5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7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289AFA4" w14:textId="0805604C" w:rsidR="00FE1CBE" w:rsidRPr="00CA34D4" w:rsidRDefault="00F6532F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agic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ock,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724047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BCC138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</w:tr>
      <w:tr w:rsidR="00FE1CBE" w:rsidRPr="00CA34D4" w14:paraId="30748C67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87EC0B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79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1B400D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19172E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3F1DB3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 w:rsidR="00FE1CBE" w:rsidRPr="00CA34D4" w14:paraId="5D2F9681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23B172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8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FF4BEF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B4EC44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7CBB6C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FE1CBE" w:rsidRPr="00CA34D4" w14:paraId="72318A8D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5ADC54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81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6761CA4" w14:textId="13079C61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F6532F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morrhage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C35B65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3A0FDB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FE1CBE" w:rsidRPr="00CA34D4" w14:paraId="7777FEBF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19D2AD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82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581A8C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bb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A342A4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E463BF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FE1CBE" w:rsidRPr="00CA34D4" w14:paraId="362E8FC3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174DB2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83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B091582" w14:textId="27C7E87F" w:rsidR="00FE1CBE" w:rsidRPr="00CA34D4" w:rsidRDefault="00942D17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ocardi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68ACCA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5D9235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</w:tr>
      <w:tr w:rsidR="00FE1CBE" w:rsidRPr="00CA34D4" w14:paraId="5A4F543B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34DF1A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8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03D386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dos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7AA07A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0F5A1D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942D17" w:rsidRPr="00CA34D4" w14:paraId="675227B3" w14:textId="77777777" w:rsidTr="00F451FB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05F3712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85</w:t>
            </w:r>
          </w:p>
        </w:tc>
        <w:tc>
          <w:tcPr>
            <w:tcW w:w="3753" w:type="dxa"/>
            <w:shd w:val="clear" w:color="auto" w:fill="auto"/>
            <w:noWrap/>
            <w:hideMark/>
          </w:tcPr>
          <w:p w14:paraId="4FD08CFF" w14:textId="4B5A6D36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EBDFC37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9817AD6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942D17" w:rsidRPr="00CA34D4" w14:paraId="055A1345" w14:textId="77777777" w:rsidTr="00F451FB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5C9F490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86</w:t>
            </w:r>
          </w:p>
        </w:tc>
        <w:tc>
          <w:tcPr>
            <w:tcW w:w="3753" w:type="dxa"/>
            <w:shd w:val="clear" w:color="auto" w:fill="auto"/>
            <w:noWrap/>
            <w:hideMark/>
          </w:tcPr>
          <w:p w14:paraId="3FB81FCA" w14:textId="4D153AE2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5A85C4E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6E9E098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942D17" w:rsidRPr="00CA34D4" w14:paraId="1487F8AE" w14:textId="77777777" w:rsidTr="00F451FB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BA1EED8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87</w:t>
            </w:r>
          </w:p>
        </w:tc>
        <w:tc>
          <w:tcPr>
            <w:tcW w:w="3753" w:type="dxa"/>
            <w:shd w:val="clear" w:color="auto" w:fill="auto"/>
            <w:noWrap/>
            <w:hideMark/>
          </w:tcPr>
          <w:p w14:paraId="3E54B7D3" w14:textId="615179E9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31CEE18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7E703C2" w14:textId="77777777" w:rsidR="00942D17" w:rsidRPr="00CA34D4" w:rsidRDefault="00942D17" w:rsidP="00942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FE1CBE" w:rsidRPr="00CA34D4" w14:paraId="6B0B6647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F5BDE7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8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27237F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2DB176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A1D246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FE1CBE" w:rsidRPr="00CA34D4" w14:paraId="077B86E5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F5F953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89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0EC870C" w14:textId="041E6550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entricular </w:t>
            </w:r>
            <w:r w:rsidR="00942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tur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D059AF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B16099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FE1CBE" w:rsidRPr="00CA34D4" w14:paraId="45B80A88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8F2B98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9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2C41FF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d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90AED2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337FB7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FE1CBE" w:rsidRPr="00CA34D4" w14:paraId="4D7081BC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078E3B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91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8C3C06F" w14:textId="60074479" w:rsidR="00FE1CBE" w:rsidRPr="00CA34D4" w:rsidRDefault="00F6532F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agic</w:t>
            </w:r>
            <w:r w:rsidR="00FE1CBE"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hock, Fall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8BA58F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FF2B75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</w:tr>
      <w:tr w:rsidR="00FE1CBE" w:rsidRPr="00CA34D4" w14:paraId="552EB7FF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02DF05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92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D6970A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d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112874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EDBE6B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</w:tr>
      <w:tr w:rsidR="00FE1CBE" w:rsidRPr="00CA34D4" w14:paraId="5F03A999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C55906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93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992507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D256E7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00AF27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FE1CBE" w:rsidRPr="00CA34D4" w14:paraId="749799AE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A8E368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9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CCF0B7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hyxi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DF700E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7EAC51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FE1CBE" w:rsidRPr="00CA34D4" w14:paraId="0009B3B0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6EFAD5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95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3DA73B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nshot wound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E9636D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3C24CD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FE1CBE" w:rsidRPr="00CA34D4" w14:paraId="5D898474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F3F1E9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96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3861EF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chanical asphyxi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B5DC3A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726FB7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FE1CBE" w:rsidRPr="00CA34D4" w14:paraId="67D59974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FAB44E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97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87E7DC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nshot wound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7ABEF8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A108BF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FE1CBE" w:rsidRPr="00CA34D4" w14:paraId="7E77272A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86CEF8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9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62ECA1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d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C0BB45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8123B3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 w:rsidR="00FE1CBE" w:rsidRPr="00CA34D4" w14:paraId="2E44E9AF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C26633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99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7B89FE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0DC1F5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7AC0B9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FE1CBE" w:rsidRPr="00CA34D4" w14:paraId="1246049E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4C5ABE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0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E6081C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hyxi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75F865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6B253C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FE1CBE" w:rsidRPr="00CA34D4" w14:paraId="79D3ED09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32BE1C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01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580D0C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poisoning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9D735F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03D46D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FE1CBE" w:rsidRPr="00CA34D4" w14:paraId="3024E666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2397C5D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02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0264CCA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d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00B3C5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A15C49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FE1CBE" w:rsidRPr="00CA34D4" w14:paraId="160B79F6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2A79A6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03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2DBB9A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d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26E6A7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0F79B3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FE1CBE" w:rsidRPr="00CA34D4" w14:paraId="0AED5428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152941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04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807A89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nshot wound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8DAB2B3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9061F5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</w:tr>
      <w:tr w:rsidR="00FE1CBE" w:rsidRPr="00CA34D4" w14:paraId="3A4BB179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DC2263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05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C4037B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6A5278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8E9BED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FE1CBE" w:rsidRPr="00CA34D4" w14:paraId="2D705B58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4E4479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06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449B8DD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E9DB2C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2E1045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FE1CBE" w:rsidRPr="00CA34D4" w14:paraId="04D638AF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A6CFB5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07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1F3E1B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4264B6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C264FF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FE1CBE" w:rsidRPr="00CA34D4" w14:paraId="02D952DD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9493A6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08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7952A7C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ffic accident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2FAA09B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3F0402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FE1CBE" w:rsidRPr="00CA34D4" w14:paraId="1C345803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64C9B16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09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23E67AA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hyxi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BFD2DF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AD944E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FE1CBE" w:rsidRPr="00CA34D4" w14:paraId="4DB55A01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F2130A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10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753332E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d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DDF495F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A0E9D4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</w:tr>
      <w:tr w:rsidR="00FE1CBE" w:rsidRPr="00CA34D4" w14:paraId="5356D80D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14AB9B2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11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6AC2B9A1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hyxi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B5838C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286AAE5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FE1CBE" w:rsidRPr="00CA34D4" w14:paraId="4E7E179C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5AB41CA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12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5607BEC5" w14:textId="6CFAAC62" w:rsidR="00FE1CBE" w:rsidRPr="00CA34D4" w:rsidRDefault="00942D17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ocardi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rac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22E63FC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8BE7AE9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FE1CBE" w:rsidRPr="00CA34D4" w14:paraId="15C207AF" w14:textId="77777777" w:rsidTr="00FE1CBE">
        <w:trPr>
          <w:trHeight w:val="288"/>
        </w:trPr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65C99C8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113</w:t>
            </w:r>
          </w:p>
        </w:tc>
        <w:tc>
          <w:tcPr>
            <w:tcW w:w="3753" w:type="dxa"/>
            <w:shd w:val="clear" w:color="auto" w:fill="auto"/>
            <w:noWrap/>
            <w:vAlign w:val="bottom"/>
            <w:hideMark/>
          </w:tcPr>
          <w:p w14:paraId="39846CE4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dden death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8523B80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5C15AB7" w14:textId="77777777" w:rsidR="00FE1CBE" w:rsidRPr="00CA34D4" w:rsidRDefault="00FE1CBE" w:rsidP="00FE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</w:tbl>
    <w:p w14:paraId="7DE5EC16" w14:textId="5876A1B3" w:rsidR="00FE1CBE" w:rsidRDefault="00292255">
      <w:pPr>
        <w:rPr>
          <w:rFonts w:ascii="Times New Roman" w:hAnsi="Times New Roman" w:cs="Times New Roman"/>
        </w:rPr>
      </w:pPr>
      <w:r w:rsidRPr="004535D7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FE1CBE">
        <w:rPr>
          <w:rFonts w:ascii="Times New Roman" w:hAnsi="Times New Roman" w:cs="Times New Roman"/>
          <w:sz w:val="24"/>
          <w:szCs w:val="24"/>
        </w:rPr>
        <w:t xml:space="preserve"> Demographic for the entire sample involved in the study</w:t>
      </w:r>
      <w:r>
        <w:rPr>
          <w:rFonts w:ascii="Times New Roman" w:hAnsi="Times New Roman" w:cs="Times New Roman"/>
          <w:sz w:val="24"/>
          <w:szCs w:val="24"/>
        </w:rPr>
        <w:t xml:space="preserve"> including sex, age and cause of death.</w:t>
      </w:r>
    </w:p>
    <w:p w14:paraId="09902E3E" w14:textId="7B4AC395" w:rsidR="00CA34D4" w:rsidRDefault="00CA34D4">
      <w:pPr>
        <w:rPr>
          <w:rFonts w:ascii="Times New Roman" w:hAnsi="Times New Roman" w:cs="Times New Roman"/>
        </w:rPr>
      </w:pPr>
    </w:p>
    <w:p w14:paraId="7E3E1AC5" w14:textId="2F95EA48" w:rsidR="00CA34D4" w:rsidRDefault="00CA34D4">
      <w:pPr>
        <w:rPr>
          <w:rFonts w:ascii="Times New Roman" w:hAnsi="Times New Roman" w:cs="Times New Roman"/>
        </w:rPr>
      </w:pPr>
    </w:p>
    <w:p w14:paraId="2549A998" w14:textId="77777777" w:rsidR="00CA34D4" w:rsidRDefault="00CA34D4">
      <w:pPr>
        <w:rPr>
          <w:rFonts w:ascii="Times New Roman" w:hAnsi="Times New Roman" w:cs="Times New Roman"/>
        </w:rPr>
      </w:pPr>
    </w:p>
    <w:p w14:paraId="5F934E16" w14:textId="5F6ECF4E" w:rsidR="00EC02F9" w:rsidRDefault="00EC02F9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-276"/>
        <w:tblW w:w="9741" w:type="dxa"/>
        <w:tblLook w:val="04A0" w:firstRow="1" w:lastRow="0" w:firstColumn="1" w:lastColumn="0" w:noHBand="0" w:noVBand="1"/>
      </w:tblPr>
      <w:tblGrid>
        <w:gridCol w:w="3409"/>
        <w:gridCol w:w="1272"/>
        <w:gridCol w:w="1605"/>
        <w:gridCol w:w="928"/>
        <w:gridCol w:w="866"/>
        <w:gridCol w:w="866"/>
        <w:gridCol w:w="795"/>
      </w:tblGrid>
      <w:tr w:rsidR="00292255" w:rsidRPr="00CA34D4" w14:paraId="2204AFA1" w14:textId="77777777" w:rsidTr="00292255">
        <w:trPr>
          <w:trHeight w:val="312"/>
        </w:trPr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B314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arameter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D859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breviation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A0EA7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trument</w:t>
            </w:r>
          </w:p>
        </w:tc>
        <w:tc>
          <w:tcPr>
            <w:tcW w:w="9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0E39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8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94B7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1D6A5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468C8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</w:tr>
      <w:tr w:rsidR="00292255" w:rsidRPr="00CA34D4" w14:paraId="22C73949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26757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tical porosit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342C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.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4D14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geJ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CC77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BF43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3FA3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2872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292255" w:rsidRPr="00CA34D4" w14:paraId="7AE2423F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D6AC1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dentation </w:t>
            </w: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hardness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541A8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4B82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A70A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cker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FF256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08DE7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0CDC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292255" w:rsidRPr="00CA34D4" w14:paraId="306A1B2A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4629F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ulus (for Poisson’s ratio ν = 0.3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851CB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69F07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FB7EB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P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F8D2E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9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8239B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AE1E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292255" w:rsidRPr="00CA34D4" w14:paraId="1E06E6C2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0DA78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indentation creep at hold (contact load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A20FC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I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032E6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D62BE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1EDEA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0EA25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379D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292255" w:rsidRPr="00CA34D4" w14:paraId="44EE5AF6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F614B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astic work % over the total (elastic + plastic) indentation energ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4324A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η</w:t>
            </w:r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IT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A3BFE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C4388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7A475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CCD47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CC268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292255" w:rsidRPr="00CA34D4" w14:paraId="7403CF4B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47460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dentation </w:t>
            </w: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hardness</w:t>
            </w:r>
            <w:proofErr w:type="spellEnd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r osteon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134A9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On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DEA3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E5FDA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cker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FDFF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F382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2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9356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</w:tr>
      <w:tr w:rsidR="00292255" w:rsidRPr="00CA34D4" w14:paraId="36DC2445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466B5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ulus (for Poisson’s ratio ν = 0.3) for osteon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50E56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On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3D84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BF56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P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153E5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C40D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18C3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292255" w:rsidRPr="00CA34D4" w14:paraId="3C9C7C6F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83745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indentation creep at hold (contact load) for osteon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D217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On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IT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AA6E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2CF3B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4CAF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A8ED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5A6CA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292255" w:rsidRPr="00CA34D4" w14:paraId="40B27D79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E7B20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astic work % over the total (elastic + plastic) indentation energy for osteon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65B6E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On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η</w:t>
            </w:r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IT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E7EE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63136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ADCA6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6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FCC0E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5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429B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8</w:t>
            </w:r>
          </w:p>
        </w:tc>
      </w:tr>
      <w:tr w:rsidR="00292255" w:rsidRPr="00CA34D4" w14:paraId="153B0857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452D1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dentation </w:t>
            </w: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hardness</w:t>
            </w:r>
            <w:proofErr w:type="spellEnd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r interstitial bo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9D6D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It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3074A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B62EB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cker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EC4A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2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C5C5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3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E7B3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292255" w:rsidRPr="00CA34D4" w14:paraId="77E78437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BAD07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ulus (for Poisson’s ratio ν = 0.3) for interstitial bo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99A97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It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C83C5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8129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P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D94D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3536B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417F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292255" w:rsidRPr="00CA34D4" w14:paraId="0933A507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82201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indentation creep at hold (contact load) for interstitial bo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D22C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It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IT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B2E4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AAC9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CC89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75219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5406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292255" w:rsidRPr="00CA34D4" w14:paraId="6DC2397B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EC494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astic work % over the total (elastic + plastic) indentation energy for interstitial bo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81CBB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It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η</w:t>
            </w:r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IT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3304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F5DC5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D29D5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A8D0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FEA7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292255" w:rsidRPr="00CA34D4" w14:paraId="5B21187C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41FB0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hardness</w:t>
            </w:r>
            <w:proofErr w:type="spellEnd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r osteon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0947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On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V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C0719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9259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g/mm</w:t>
            </w:r>
            <w:r w:rsidRPr="00453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3239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816C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7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E33AC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292255" w:rsidRPr="00CA34D4" w14:paraId="1813CBA8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5466F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hardness</w:t>
            </w:r>
            <w:proofErr w:type="spellEnd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r interstitial bo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5BCDB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D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It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V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ED01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13B67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g/mm</w:t>
            </w:r>
            <w:r w:rsidRPr="00453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0915E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5B0C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4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B457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292255" w:rsidRPr="00CA34D4" w14:paraId="5306B60A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8AA26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hardness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43D8A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V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9806C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ind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065EE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g/mm</w:t>
            </w:r>
            <w:r w:rsidRPr="00453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34C3B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0352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3B1B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292255" w:rsidRPr="00CA34D4" w14:paraId="32DAA8D2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28CAD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halpy measurement of the endothermic episod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BAA09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ΔH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6BEF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A/DSC3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7C259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g-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7B3EA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.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DDAD9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.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16B36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 w:rsidR="00292255" w:rsidRPr="00CA34D4" w14:paraId="5540BAF4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B4E98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halpy measurement of the exothermic episod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2C99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ΔH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BFA9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A/DSC3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A8705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g-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A9BD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9.6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861F7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76.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30DAE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76</w:t>
            </w:r>
          </w:p>
        </w:tc>
      </w:tr>
      <w:tr w:rsidR="00292255" w:rsidRPr="00CA34D4" w14:paraId="60D80615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10E50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ter weight los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EED9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D0A6E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A/DSC3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5D24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025F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C3AA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1424E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292255" w:rsidRPr="00CA34D4" w14:paraId="5936F21B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E49DD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ganic weight los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4954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E9CA8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A/DSC3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C9BCB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18E8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53AA5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7738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292255" w:rsidRPr="00CA34D4" w14:paraId="5A2980FF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2D259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ue of the final weigh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C605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h%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80846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A/DSC3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2412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9E88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9825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9352B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292255" w:rsidRPr="00CA34D4" w14:paraId="46D141F0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69054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eral to matrix ratio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BAA3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5F3AE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-FTI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2BDA7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2897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F3208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F140E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2255" w:rsidRPr="00CA34D4" w14:paraId="3B92460D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B80C2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n substitu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773E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P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58408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-FTI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72C6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045D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30BEA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CD13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292255" w:rsidRPr="00CA34D4" w14:paraId="0914D622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64739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ystallinity inde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7422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0BF88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-FTI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0B28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EA58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067B6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771C8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292255" w:rsidRPr="00CA34D4" w14:paraId="6F894690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78CF9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agen conten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8164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AA7BC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-FTI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1B54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37646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D3857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7446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292255" w:rsidRPr="00CA34D4" w14:paraId="26E5853D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5066A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eral strai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3CCFA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B5CB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R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02B0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E6F05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612B9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8F90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292255" w:rsidRPr="00CA34D4" w14:paraId="753B2199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541E3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eral Siz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D7B4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0310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R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4F34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553D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F2F28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9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104A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292255" w:rsidRPr="00CA34D4" w14:paraId="0DF50363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4E29D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erence length at 002 peak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6A0F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00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8F36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R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F671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232D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7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66F4C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7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8B217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292255" w:rsidRPr="00CA34D4" w14:paraId="4A16A63C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F9714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erence length at 004 peak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390E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00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A3E45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R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37C76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A98D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5CE4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7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8B00C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292255" w:rsidRPr="00CA34D4" w14:paraId="649F09F8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41886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erence length at 030 peak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DA68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03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A0DF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R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77C7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E23F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5981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76A89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292255" w:rsidRPr="00CA34D4" w14:paraId="501ACEF2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E6734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erence length at 210 peak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A1640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21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45F5A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R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AF22F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9E3E4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89479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495F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292255" w:rsidRPr="00CA34D4" w14:paraId="151D6A02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1F10F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ngth of crystal cel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98971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‘</w:t>
            </w:r>
            <w:proofErr w:type="spellStart"/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’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xi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A8859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R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D7F12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Å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0ACFB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8F20C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AA089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292255" w:rsidRPr="00CA34D4" w14:paraId="13E22538" w14:textId="77777777" w:rsidTr="00292255">
        <w:trPr>
          <w:trHeight w:val="312"/>
        </w:trPr>
        <w:tc>
          <w:tcPr>
            <w:tcW w:w="34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89815" w14:textId="77777777" w:rsidR="00292255" w:rsidRPr="00CA34D4" w:rsidRDefault="00292255" w:rsidP="0029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ngth of crystal cel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F30C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‘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’</w:t>
            </w: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xi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FF3C6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R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7E1D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Å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F2EE6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6FFD3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12C6D" w14:textId="77777777" w:rsidR="00292255" w:rsidRPr="00CA34D4" w:rsidRDefault="00292255" w:rsidP="0029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A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</w:tbl>
    <w:p w14:paraId="3913C737" w14:textId="671993F5" w:rsidR="00D208B5" w:rsidRPr="00D208B5" w:rsidRDefault="00292255">
      <w:pPr>
        <w:rPr>
          <w:rFonts w:ascii="Times New Roman" w:hAnsi="Times New Roman" w:cs="Times New Roman"/>
          <w:sz w:val="24"/>
          <w:szCs w:val="24"/>
        </w:rPr>
      </w:pPr>
      <w:r w:rsidRPr="0029225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292255">
        <w:rPr>
          <w:rFonts w:ascii="Times New Roman" w:hAnsi="Times New Roman" w:cs="Times New Roman"/>
          <w:sz w:val="24"/>
          <w:szCs w:val="24"/>
        </w:rPr>
        <w:t xml:space="preserve">Physicochemical and </w:t>
      </w:r>
      <w:proofErr w:type="spellStart"/>
      <w:r w:rsidRPr="00292255">
        <w:rPr>
          <w:rFonts w:ascii="Times New Roman" w:hAnsi="Times New Roman" w:cs="Times New Roman"/>
          <w:sz w:val="24"/>
          <w:szCs w:val="24"/>
        </w:rPr>
        <w:t>histomorphometric</w:t>
      </w:r>
      <w:proofErr w:type="spellEnd"/>
      <w:r w:rsidRPr="00292255">
        <w:rPr>
          <w:rFonts w:ascii="Times New Roman" w:hAnsi="Times New Roman" w:cs="Times New Roman"/>
          <w:sz w:val="24"/>
          <w:szCs w:val="24"/>
        </w:rPr>
        <w:t xml:space="preserve"> parameters.</w:t>
      </w:r>
      <w:r w:rsidRPr="00D208B5">
        <w:rPr>
          <w:rFonts w:ascii="Times New Roman" w:hAnsi="Times New Roman" w:cs="Times New Roman"/>
          <w:sz w:val="24"/>
          <w:szCs w:val="24"/>
        </w:rPr>
        <w:t xml:space="preserve"> Abbreviations, units, descriptive statistics and list of experimental methods for data acquisition</w:t>
      </w:r>
      <w:r>
        <w:rPr>
          <w:rFonts w:ascii="Times New Roman" w:hAnsi="Times New Roman" w:cs="Times New Roman"/>
          <w:sz w:val="24"/>
          <w:szCs w:val="24"/>
        </w:rPr>
        <w:t xml:space="preserve"> (SD: standard deviation)</w:t>
      </w:r>
      <w:r w:rsidRPr="00D208B5">
        <w:rPr>
          <w:rFonts w:ascii="Times New Roman" w:hAnsi="Times New Roman" w:cs="Times New Roman"/>
          <w:sz w:val="24"/>
          <w:szCs w:val="24"/>
        </w:rPr>
        <w:t>.</w:t>
      </w:r>
    </w:p>
    <w:p w14:paraId="462C4CF9" w14:textId="21113D63" w:rsidR="00D03D4C" w:rsidRDefault="00D03D4C">
      <w:pPr>
        <w:rPr>
          <w:rFonts w:ascii="Times New Roman" w:hAnsi="Times New Roman" w:cs="Times New Roman"/>
        </w:rPr>
      </w:pPr>
    </w:p>
    <w:p w14:paraId="7C03D314" w14:textId="0E61D092" w:rsidR="00A923B7" w:rsidRDefault="00F13005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598B1813" wp14:editId="1CD29336">
            <wp:extent cx="6120130" cy="4079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23B7" w:rsidRPr="004535D7">
        <w:rPr>
          <w:rFonts w:ascii="Times New Roman" w:hAnsi="Times New Roman" w:cs="Times New Roman"/>
          <w:b/>
          <w:bCs/>
        </w:rPr>
        <w:t>Supplementary Figure 1.</w:t>
      </w:r>
      <w:r w:rsidR="00A923B7">
        <w:rPr>
          <w:rFonts w:ascii="Times New Roman" w:hAnsi="Times New Roman" w:cs="Times New Roman"/>
        </w:rPr>
        <w:t xml:space="preserve"> Scatterplots of the relationship between thermal analysis and (b</w:t>
      </w:r>
      <w:r w:rsidR="00D2060F">
        <w:rPr>
          <w:rFonts w:ascii="Times New Roman" w:hAnsi="Times New Roman" w:cs="Times New Roman"/>
        </w:rPr>
        <w:t>-</w:t>
      </w:r>
      <w:r w:rsidR="00A923B7">
        <w:rPr>
          <w:rFonts w:ascii="Times New Roman" w:hAnsi="Times New Roman" w:cs="Times New Roman"/>
        </w:rPr>
        <w:t>f) and optical porosity (a) and age reporting correlation coefficient and extended p-value.</w:t>
      </w:r>
    </w:p>
    <w:p w14:paraId="642F7008" w14:textId="0AE9DD45" w:rsidR="00A923B7" w:rsidRDefault="00A923B7">
      <w:pPr>
        <w:rPr>
          <w:rFonts w:ascii="Times New Roman" w:hAnsi="Times New Roman" w:cs="Times New Roman"/>
        </w:rPr>
      </w:pPr>
    </w:p>
    <w:p w14:paraId="48DA44EE" w14:textId="1E711B68" w:rsidR="00A923B7" w:rsidRDefault="00BA0A4F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74351A6D" wp14:editId="642E7A2C">
            <wp:extent cx="6120130" cy="27571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708AF" w14:textId="21E433EC" w:rsidR="00A923B7" w:rsidRDefault="00A923B7" w:rsidP="00A923B7">
      <w:pPr>
        <w:rPr>
          <w:rFonts w:ascii="Times New Roman" w:hAnsi="Times New Roman" w:cs="Times New Roman"/>
        </w:rPr>
      </w:pPr>
      <w:r w:rsidRPr="004535D7">
        <w:rPr>
          <w:rFonts w:ascii="Times New Roman" w:hAnsi="Times New Roman" w:cs="Times New Roman"/>
          <w:b/>
          <w:bCs/>
        </w:rPr>
        <w:t xml:space="preserve">Supplementary Figure </w:t>
      </w:r>
      <w:r w:rsidR="00236A6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. Scatterplots of the relationship lattice cell size along the ‘</w:t>
      </w:r>
      <w:proofErr w:type="spellStart"/>
      <w:r>
        <w:rPr>
          <w:rFonts w:ascii="Times New Roman" w:hAnsi="Times New Roman" w:cs="Times New Roman"/>
        </w:rPr>
        <w:t>a’axis</w:t>
      </w:r>
      <w:proofErr w:type="spellEnd"/>
      <w:r>
        <w:rPr>
          <w:rFonts w:ascii="Times New Roman" w:hAnsi="Times New Roman" w:cs="Times New Roman"/>
        </w:rPr>
        <w:t xml:space="preserve"> (a), carbonate content (b), coherence length at 030</w:t>
      </w:r>
      <w:r w:rsidR="00374062">
        <w:rPr>
          <w:rFonts w:ascii="Times New Roman" w:hAnsi="Times New Roman" w:cs="Times New Roman"/>
        </w:rPr>
        <w:t xml:space="preserve"> peak</w:t>
      </w:r>
      <w:r>
        <w:rPr>
          <w:rFonts w:ascii="Times New Roman" w:hAnsi="Times New Roman" w:cs="Times New Roman"/>
        </w:rPr>
        <w:t xml:space="preserve"> (c</w:t>
      </w:r>
      <w:proofErr w:type="gramStart"/>
      <w:r>
        <w:rPr>
          <w:rFonts w:ascii="Times New Roman" w:hAnsi="Times New Roman" w:cs="Times New Roman"/>
        </w:rPr>
        <w:t>)  and</w:t>
      </w:r>
      <w:proofErr w:type="gramEnd"/>
      <w:r>
        <w:rPr>
          <w:rFonts w:ascii="Times New Roman" w:hAnsi="Times New Roman" w:cs="Times New Roman"/>
        </w:rPr>
        <w:t xml:space="preserve"> crystallite size </w:t>
      </w:r>
      <w:r w:rsidR="00374062">
        <w:rPr>
          <w:rFonts w:ascii="Times New Roman" w:hAnsi="Times New Roman" w:cs="Times New Roman"/>
        </w:rPr>
        <w:t xml:space="preserve">obtained by W-H plot </w:t>
      </w:r>
      <w:r>
        <w:rPr>
          <w:rFonts w:ascii="Times New Roman" w:hAnsi="Times New Roman" w:cs="Times New Roman"/>
        </w:rPr>
        <w:t>(d) with age reporting correlation coefficient and extended p-value.</w:t>
      </w:r>
    </w:p>
    <w:p w14:paraId="3500BCF4" w14:textId="17421C62" w:rsidR="00A923B7" w:rsidRDefault="00A923B7">
      <w:pPr>
        <w:rPr>
          <w:rFonts w:ascii="Times New Roman" w:hAnsi="Times New Roman" w:cs="Times New Roman"/>
        </w:rPr>
      </w:pPr>
    </w:p>
    <w:p w14:paraId="5E479BBD" w14:textId="7C2E8E14" w:rsidR="003314D9" w:rsidRDefault="003314D9">
      <w:pPr>
        <w:rPr>
          <w:rFonts w:ascii="Times New Roman" w:hAnsi="Times New Roman" w:cs="Times New Roman"/>
        </w:rPr>
      </w:pPr>
    </w:p>
    <w:p w14:paraId="210D8F1A" w14:textId="43392AA5" w:rsidR="003314D9" w:rsidRDefault="00BA0A4F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0325C84C" wp14:editId="229658DC">
            <wp:extent cx="6120130" cy="40798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33856" w14:textId="3D11FC8F" w:rsidR="00962D2B" w:rsidRDefault="00962D2B" w:rsidP="00962D2B">
      <w:pPr>
        <w:rPr>
          <w:rFonts w:ascii="Times New Roman" w:hAnsi="Times New Roman" w:cs="Times New Roman"/>
        </w:rPr>
      </w:pPr>
      <w:r w:rsidRPr="004535D7">
        <w:rPr>
          <w:rFonts w:ascii="Times New Roman" w:hAnsi="Times New Roman" w:cs="Times New Roman"/>
          <w:b/>
          <w:bCs/>
        </w:rPr>
        <w:t>Supplementary Figure 3.</w:t>
      </w:r>
      <w:r>
        <w:rPr>
          <w:rFonts w:ascii="Times New Roman" w:hAnsi="Times New Roman" w:cs="Times New Roman"/>
        </w:rPr>
        <w:t xml:space="preserve"> Scatterplots of the mean tissue values for mechanical properties (</w:t>
      </w:r>
      <w:proofErr w:type="gramStart"/>
      <w:r>
        <w:rPr>
          <w:rFonts w:ascii="Times New Roman" w:hAnsi="Times New Roman" w:cs="Times New Roman"/>
        </w:rPr>
        <w:t>a to</w:t>
      </w:r>
      <w:proofErr w:type="gramEnd"/>
      <w:r>
        <w:rPr>
          <w:rFonts w:ascii="Times New Roman" w:hAnsi="Times New Roman" w:cs="Times New Roman"/>
        </w:rPr>
        <w:t xml:space="preserve"> </w:t>
      </w:r>
      <w:r w:rsidR="00845C26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) with age reporting correlation coefficient and extended p-value. </w:t>
      </w:r>
      <w:r w:rsidR="00845C26">
        <w:rPr>
          <w:rFonts w:ascii="Times New Roman" w:hAnsi="Times New Roman" w:cs="Times New Roman"/>
        </w:rPr>
        <w:t>The last two plots report</w:t>
      </w:r>
      <w:r>
        <w:rPr>
          <w:rFonts w:ascii="Times New Roman" w:hAnsi="Times New Roman" w:cs="Times New Roman"/>
        </w:rPr>
        <w:t xml:space="preserve"> results for interstitial (</w:t>
      </w:r>
      <w:r w:rsidR="00845C26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) and </w:t>
      </w:r>
      <w:proofErr w:type="spellStart"/>
      <w:r>
        <w:rPr>
          <w:rFonts w:ascii="Times New Roman" w:hAnsi="Times New Roman" w:cs="Times New Roman"/>
        </w:rPr>
        <w:t>osteonal</w:t>
      </w:r>
      <w:proofErr w:type="spellEnd"/>
      <w:r>
        <w:rPr>
          <w:rFonts w:ascii="Times New Roman" w:hAnsi="Times New Roman" w:cs="Times New Roman"/>
        </w:rPr>
        <w:t xml:space="preserve"> (e) </w:t>
      </w:r>
      <w:proofErr w:type="spellStart"/>
      <w:r w:rsidR="002F77F0">
        <w:rPr>
          <w:rFonts w:ascii="Times New Roman" w:hAnsi="Times New Roman" w:cs="Times New Roman"/>
        </w:rPr>
        <w:t>micro</w:t>
      </w:r>
      <w:r>
        <w:rPr>
          <w:rFonts w:ascii="Times New Roman" w:hAnsi="Times New Roman" w:cs="Times New Roman"/>
        </w:rPr>
        <w:t>hardness</w:t>
      </w:r>
      <w:proofErr w:type="spellEnd"/>
      <w:r>
        <w:rPr>
          <w:rFonts w:ascii="Times New Roman" w:hAnsi="Times New Roman" w:cs="Times New Roman"/>
        </w:rPr>
        <w:t>.</w:t>
      </w:r>
    </w:p>
    <w:p w14:paraId="405434A1" w14:textId="7973D076" w:rsidR="00962D2B" w:rsidRDefault="00962D2B" w:rsidP="00962D2B">
      <w:pPr>
        <w:rPr>
          <w:rFonts w:ascii="Times New Roman" w:hAnsi="Times New Roman" w:cs="Times New Roman"/>
        </w:rPr>
      </w:pPr>
    </w:p>
    <w:p w14:paraId="6B11461C" w14:textId="7DA7A843" w:rsidR="00962D2B" w:rsidRDefault="00BA0A4F" w:rsidP="00962D2B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3EF123F" wp14:editId="2EA151E8">
            <wp:extent cx="6120130" cy="40798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7211B" w14:textId="4853DFF6" w:rsidR="00962D2B" w:rsidRDefault="00962D2B" w:rsidP="00962D2B">
      <w:pPr>
        <w:rPr>
          <w:rFonts w:ascii="Times New Roman" w:hAnsi="Times New Roman" w:cs="Times New Roman"/>
        </w:rPr>
      </w:pPr>
      <w:r w:rsidRPr="004535D7">
        <w:rPr>
          <w:rFonts w:ascii="Times New Roman" w:hAnsi="Times New Roman" w:cs="Times New Roman"/>
          <w:b/>
          <w:bCs/>
        </w:rPr>
        <w:t>Supplementary Figure</w:t>
      </w:r>
      <w:r w:rsidR="00D2060F">
        <w:rPr>
          <w:rFonts w:ascii="Times New Roman" w:hAnsi="Times New Roman" w:cs="Times New Roman"/>
          <w:b/>
          <w:bCs/>
        </w:rPr>
        <w:t xml:space="preserve"> </w:t>
      </w:r>
      <w:r w:rsidRPr="004535D7">
        <w:rPr>
          <w:rFonts w:ascii="Times New Roman" w:hAnsi="Times New Roman" w:cs="Times New Roman"/>
          <w:b/>
          <w:bCs/>
        </w:rPr>
        <w:t>4.</w:t>
      </w:r>
      <w:r>
        <w:rPr>
          <w:rFonts w:ascii="Times New Roman" w:hAnsi="Times New Roman" w:cs="Times New Roman"/>
        </w:rPr>
        <w:t xml:space="preserve"> Scatterplots of the mechanical properties of </w:t>
      </w:r>
      <w:proofErr w:type="spellStart"/>
      <w:r>
        <w:rPr>
          <w:rFonts w:ascii="Times New Roman" w:hAnsi="Times New Roman" w:cs="Times New Roman"/>
        </w:rPr>
        <w:t>o</w:t>
      </w:r>
      <w:r w:rsidR="002F77F0">
        <w:rPr>
          <w:rFonts w:ascii="Times New Roman" w:hAnsi="Times New Roman" w:cs="Times New Roman"/>
        </w:rPr>
        <w:t>steonal</w:t>
      </w:r>
      <w:proofErr w:type="spellEnd"/>
      <w:r>
        <w:rPr>
          <w:rFonts w:ascii="Times New Roman" w:hAnsi="Times New Roman" w:cs="Times New Roman"/>
        </w:rPr>
        <w:t xml:space="preserve"> (a</w:t>
      </w:r>
      <w:r w:rsidR="00D2060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c) and interstitial area (</w:t>
      </w:r>
      <w:r w:rsidR="002F77F0">
        <w:rPr>
          <w:rFonts w:ascii="Times New Roman" w:hAnsi="Times New Roman" w:cs="Times New Roman"/>
        </w:rPr>
        <w:t>d, e</w:t>
      </w:r>
      <w:r>
        <w:rPr>
          <w:rFonts w:ascii="Times New Roman" w:hAnsi="Times New Roman" w:cs="Times New Roman"/>
        </w:rPr>
        <w:t xml:space="preserve">) with age reporting correlation coefficient and extended p-value. </w:t>
      </w:r>
    </w:p>
    <w:p w14:paraId="47D6652A" w14:textId="782DC9B2" w:rsidR="00962D2B" w:rsidRDefault="00962D2B" w:rsidP="00962D2B">
      <w:pPr>
        <w:rPr>
          <w:rFonts w:ascii="Times New Roman" w:hAnsi="Times New Roman" w:cs="Times New Roman"/>
        </w:rPr>
      </w:pPr>
    </w:p>
    <w:p w14:paraId="2AAED8E3" w14:textId="77777777" w:rsidR="00962D2B" w:rsidRPr="00D65642" w:rsidRDefault="00962D2B">
      <w:pPr>
        <w:rPr>
          <w:rFonts w:ascii="Times New Roman" w:hAnsi="Times New Roman" w:cs="Times New Roman"/>
        </w:rPr>
      </w:pPr>
    </w:p>
    <w:sectPr w:rsidR="00962D2B" w:rsidRPr="00D65642" w:rsidSect="002D4EE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3C1B97" w14:textId="77777777" w:rsidR="001C698F" w:rsidRDefault="001C698F" w:rsidP="00292255">
      <w:pPr>
        <w:spacing w:after="0" w:line="240" w:lineRule="auto"/>
      </w:pPr>
      <w:r>
        <w:separator/>
      </w:r>
    </w:p>
  </w:endnote>
  <w:endnote w:type="continuationSeparator" w:id="0">
    <w:p w14:paraId="56B77550" w14:textId="77777777" w:rsidR="001C698F" w:rsidRDefault="001C698F" w:rsidP="00292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DE59E3" w14:textId="77777777" w:rsidR="00292255" w:rsidRDefault="002922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783316"/>
      <w:docPartObj>
        <w:docPartGallery w:val="Page Numbers (Bottom of Page)"/>
        <w:docPartUnique/>
      </w:docPartObj>
    </w:sdtPr>
    <w:sdtEndPr/>
    <w:sdtContent>
      <w:p w14:paraId="774DE2BF" w14:textId="70A609FB" w:rsidR="00292255" w:rsidRDefault="0029225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463B" w:rsidRPr="00A0463B">
          <w:rPr>
            <w:noProof/>
            <w:lang w:val="it-IT"/>
          </w:rPr>
          <w:t>7</w:t>
        </w:r>
        <w:r>
          <w:fldChar w:fldCharType="end"/>
        </w:r>
      </w:p>
    </w:sdtContent>
  </w:sdt>
  <w:p w14:paraId="7B927B0A" w14:textId="77777777" w:rsidR="00292255" w:rsidRDefault="0029225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66001" w14:textId="77777777" w:rsidR="00292255" w:rsidRDefault="002922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F5A7EF" w14:textId="77777777" w:rsidR="001C698F" w:rsidRDefault="001C698F" w:rsidP="00292255">
      <w:pPr>
        <w:spacing w:after="0" w:line="240" w:lineRule="auto"/>
      </w:pPr>
      <w:r>
        <w:separator/>
      </w:r>
    </w:p>
  </w:footnote>
  <w:footnote w:type="continuationSeparator" w:id="0">
    <w:p w14:paraId="6151FFE2" w14:textId="77777777" w:rsidR="001C698F" w:rsidRDefault="001C698F" w:rsidP="002922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99B6D6" w14:textId="77777777" w:rsidR="00292255" w:rsidRDefault="0029225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6DE3F7" w14:textId="77777777" w:rsidR="00292255" w:rsidRDefault="0029225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96021A" w14:textId="77777777" w:rsidR="00292255" w:rsidRDefault="002922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CBE"/>
    <w:rsid w:val="00056E7F"/>
    <w:rsid w:val="00062156"/>
    <w:rsid w:val="00131AB3"/>
    <w:rsid w:val="00155A5A"/>
    <w:rsid w:val="001C698F"/>
    <w:rsid w:val="00236A63"/>
    <w:rsid w:val="002650FC"/>
    <w:rsid w:val="00292255"/>
    <w:rsid w:val="00292DF5"/>
    <w:rsid w:val="002D4EE8"/>
    <w:rsid w:val="002F77F0"/>
    <w:rsid w:val="003314D9"/>
    <w:rsid w:val="00350441"/>
    <w:rsid w:val="00351C0E"/>
    <w:rsid w:val="00366B57"/>
    <w:rsid w:val="00374062"/>
    <w:rsid w:val="003A2033"/>
    <w:rsid w:val="004535D7"/>
    <w:rsid w:val="00567EDA"/>
    <w:rsid w:val="005C4AE1"/>
    <w:rsid w:val="005F797A"/>
    <w:rsid w:val="006C3F32"/>
    <w:rsid w:val="006D55E7"/>
    <w:rsid w:val="00744D11"/>
    <w:rsid w:val="007754CE"/>
    <w:rsid w:val="00783DFF"/>
    <w:rsid w:val="00792D7D"/>
    <w:rsid w:val="00845C26"/>
    <w:rsid w:val="00853899"/>
    <w:rsid w:val="009155A2"/>
    <w:rsid w:val="009316BE"/>
    <w:rsid w:val="00942D17"/>
    <w:rsid w:val="00962D2B"/>
    <w:rsid w:val="009F323B"/>
    <w:rsid w:val="00A0463B"/>
    <w:rsid w:val="00A923B7"/>
    <w:rsid w:val="00B02F1E"/>
    <w:rsid w:val="00B72364"/>
    <w:rsid w:val="00BA0A4F"/>
    <w:rsid w:val="00C04289"/>
    <w:rsid w:val="00C077C2"/>
    <w:rsid w:val="00CA34D4"/>
    <w:rsid w:val="00CE06E3"/>
    <w:rsid w:val="00CE498B"/>
    <w:rsid w:val="00D03D4C"/>
    <w:rsid w:val="00D2060F"/>
    <w:rsid w:val="00D208B5"/>
    <w:rsid w:val="00D65642"/>
    <w:rsid w:val="00D70CA8"/>
    <w:rsid w:val="00D92542"/>
    <w:rsid w:val="00EC02F9"/>
    <w:rsid w:val="00ED5DC6"/>
    <w:rsid w:val="00F13005"/>
    <w:rsid w:val="00F50F0B"/>
    <w:rsid w:val="00F6532F"/>
    <w:rsid w:val="00F67690"/>
    <w:rsid w:val="00F948E7"/>
    <w:rsid w:val="00FE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F8E2F26"/>
  <w15:chartTrackingRefBased/>
  <w15:docId w15:val="{C94EF63D-4169-4F82-B7B5-CC6A573CF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02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2F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22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255"/>
  </w:style>
  <w:style w:type="paragraph" w:styleId="Footer">
    <w:name w:val="footer"/>
    <w:basedOn w:val="Normal"/>
    <w:link w:val="FooterChar"/>
    <w:uiPriority w:val="99"/>
    <w:unhideWhenUsed/>
    <w:rsid w:val="002922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6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509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0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04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0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886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38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74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2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77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1350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6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74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73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88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75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05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693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255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4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445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4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2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05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78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48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79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61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7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54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77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520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44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5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5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2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72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049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4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0313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84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185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161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09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2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24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95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90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2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96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9070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47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226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40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4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25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463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0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932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41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80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19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19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73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71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51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79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809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34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18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99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04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8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57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69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97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96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205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1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1395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09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8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955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37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75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04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484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37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7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96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726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83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712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73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94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311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19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212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23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277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14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23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57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75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8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2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72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07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226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1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8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87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61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492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35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76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9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835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8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535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81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52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36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23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8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37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224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23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75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728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67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1411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0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89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651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93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900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58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246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00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370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87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10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38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79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69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4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965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68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1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67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147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15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51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2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00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2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2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0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17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8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638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29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956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7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29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037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6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7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13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251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72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24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4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8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36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87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69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4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8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61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07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13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7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15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8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9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9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506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36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85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5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261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3730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7561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36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3161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96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8616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187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8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584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40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8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03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610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3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516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5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06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42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747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53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736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0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01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3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33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62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2707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5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968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45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91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48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205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49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34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2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888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9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20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57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510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70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29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77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882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7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838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08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014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794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04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1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76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23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449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69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154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10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191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65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17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9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89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37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90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30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3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22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134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2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99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19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4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4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568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88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19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1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6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38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82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55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771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09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144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54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87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1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82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76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330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9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19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75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945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66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08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1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0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785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74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811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80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214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3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637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61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12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79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75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50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338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7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2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1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872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2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595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77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71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41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618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1451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94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391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1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16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70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0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7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699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8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08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7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440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9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742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05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912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15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230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71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18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15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460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7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88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47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93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94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238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14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551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21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40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90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054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63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61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49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0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270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38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942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67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76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5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0353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65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971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2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01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2415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73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75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62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168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4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933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0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63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39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52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6789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4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9345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7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7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19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437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2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105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8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23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5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20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39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81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2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00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04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003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0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986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7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10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294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9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88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21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78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863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4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750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34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6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3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162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88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108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88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47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76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156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94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65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05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39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7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523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2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48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8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62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20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032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43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102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30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65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8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4613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871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02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6149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1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933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47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67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58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6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5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1352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10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655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4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01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3679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62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101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06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5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82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68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566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72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532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81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77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83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6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0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1474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95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37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46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502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25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5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51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89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439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50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65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4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39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96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66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20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886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23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996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81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93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93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0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02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64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7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992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77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788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0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57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18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283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3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12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92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51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1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938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03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963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2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932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83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9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2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11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5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040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3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56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4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7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8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6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2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82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3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7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4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9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87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7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74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67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08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7405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36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5926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33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28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58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40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30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093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98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478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01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3633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3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3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5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508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62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61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47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45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80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282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5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032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4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2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16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066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4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49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0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29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4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103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74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486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2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03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71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8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52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100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7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93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57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66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36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367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59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991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73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6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9418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2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43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46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9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01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549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6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56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58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91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2481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17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70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19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13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2447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7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3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64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780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54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727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2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96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4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9459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92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263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01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66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00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44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86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516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92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464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10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4419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69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95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97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22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782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62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1942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43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23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35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500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22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517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92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74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06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7801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77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47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33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26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86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4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677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52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702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4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21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2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2755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49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9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148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73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107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14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817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4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33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45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075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18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10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2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989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4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35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69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2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071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45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788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6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5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94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7745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0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9263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73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7773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74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630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5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92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73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68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0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865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9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570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4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72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09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004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45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7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9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036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4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19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25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21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0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06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5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288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3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666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4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01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079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43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78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864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109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14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162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2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50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45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74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5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97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48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441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422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79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93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04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163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37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205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0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61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1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093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4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64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4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13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31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024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2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77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25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16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2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676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0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4602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94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80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74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02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18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86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98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2455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38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569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59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329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55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23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51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737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09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488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2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87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44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213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77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38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82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4404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71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89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091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65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739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0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202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07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042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15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645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50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33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570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8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6190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53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8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967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8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00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36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050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1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487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7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000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74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92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71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3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449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2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060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1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2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7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96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4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44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53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55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91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5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87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9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85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46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55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53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33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8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344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75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7753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79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795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50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340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4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56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34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900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88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3810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2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50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67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13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25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324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79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33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00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812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83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29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76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36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05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13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4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2280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8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16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22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110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745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6393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9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8301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96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058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08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977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48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36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02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868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1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325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2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631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73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986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8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836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0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141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97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25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69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9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967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2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202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67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051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0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2584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35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130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34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066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30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8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8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19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7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913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24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8409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922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54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67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20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7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95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026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86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02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39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269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622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39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27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12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215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91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18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919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26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2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62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989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82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29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99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54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50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48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43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79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17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103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12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6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593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5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090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71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3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65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998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443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51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7953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7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76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83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74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57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213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74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7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20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7554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87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654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32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73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5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39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93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545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20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2407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41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1781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46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660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26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7420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1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840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6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83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6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892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37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3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9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667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6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03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75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38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88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032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01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4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436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7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1267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85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191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54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242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5673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46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0574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41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682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6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93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25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537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90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74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7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21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9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209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22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381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38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05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6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76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38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2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07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7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475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8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78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07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149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8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89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6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798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25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151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50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581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74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5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77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22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33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439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24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41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26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72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72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42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54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828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2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711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7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74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6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68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97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92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963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63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524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18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111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12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356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63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841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1032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37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5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7270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9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286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29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2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83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17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16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20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2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878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0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84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6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24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168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36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886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65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529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8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29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6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064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8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593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47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312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12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9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95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33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80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6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35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08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337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75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6315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48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36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29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3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4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953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81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93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914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46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42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283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70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61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25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4869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64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5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63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90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24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82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7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7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465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972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96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952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9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70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28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577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55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283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8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842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798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96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04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0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67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4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43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74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CFC29-7CA8-4B69-B44E-D906C03DE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2</TotalTime>
  <Pages>7</Pages>
  <Words>1245</Words>
  <Characters>7103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onicelli</dc:creator>
  <cp:keywords/>
  <dc:description/>
  <cp:lastModifiedBy>Ashok Kumar P.</cp:lastModifiedBy>
  <cp:revision>55</cp:revision>
  <cp:lastPrinted>2020-12-17T18:05:00Z</cp:lastPrinted>
  <dcterms:created xsi:type="dcterms:W3CDTF">2020-06-22T14:09:00Z</dcterms:created>
  <dcterms:modified xsi:type="dcterms:W3CDTF">2021-01-1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